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6D271" w14:textId="2035D53E" w:rsidR="00853E80" w:rsidRPr="006B4813" w:rsidRDefault="00216B6D" w:rsidP="00853E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B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</w:t>
      </w:r>
      <w:r w:rsidR="00853E80" w:rsidRPr="00216B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1752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216B6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53E80" w:rsidRPr="00216B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53E80" w:rsidRPr="00216B6D">
        <w:rPr>
          <w:rFonts w:ascii="Times New Roman" w:hAnsi="Times New Roman" w:cs="Times New Roman"/>
          <w:sz w:val="24"/>
          <w:szCs w:val="24"/>
          <w:lang w:val="en-US"/>
        </w:rPr>
        <w:t xml:space="preserve">Identified instruments to </w:t>
      </w:r>
      <w:proofErr w:type="gramStart"/>
      <w:r w:rsidR="00853E80" w:rsidRPr="00216B6D">
        <w:rPr>
          <w:rFonts w:ascii="Times New Roman" w:hAnsi="Times New Roman" w:cs="Times New Roman"/>
          <w:sz w:val="24"/>
          <w:szCs w:val="24"/>
          <w:lang w:val="en-US"/>
        </w:rPr>
        <w:t>screen for</w:t>
      </w:r>
      <w:proofErr w:type="gramEnd"/>
      <w:r w:rsidR="00853E80" w:rsidRPr="00216B6D">
        <w:rPr>
          <w:rFonts w:ascii="Times New Roman" w:hAnsi="Times New Roman" w:cs="Times New Roman"/>
          <w:sz w:val="24"/>
          <w:szCs w:val="24"/>
          <w:lang w:val="en-US"/>
        </w:rPr>
        <w:t xml:space="preserve"> depressive symptoms</w:t>
      </w:r>
    </w:p>
    <w:p w14:paraId="7E73F2AB" w14:textId="67A6B489" w:rsidR="00853E80" w:rsidRPr="003B7542" w:rsidRDefault="00EF104E" w:rsidP="00853E80">
      <w:pPr>
        <w:spacing w:before="2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AC7E876" wp14:editId="634590ED">
            <wp:simplePos x="0" y="0"/>
            <wp:positionH relativeFrom="column">
              <wp:posOffset>1905</wp:posOffset>
            </wp:positionH>
            <wp:positionV relativeFrom="paragraph">
              <wp:posOffset>52070</wp:posOffset>
            </wp:positionV>
            <wp:extent cx="5760720" cy="3103245"/>
            <wp:effectExtent l="0" t="0" r="0" b="1905"/>
            <wp:wrapTight wrapText="bothSides">
              <wp:wrapPolygon edited="0">
                <wp:start x="0" y="0"/>
                <wp:lineTo x="0" y="21481"/>
                <wp:lineTo x="21500" y="21481"/>
                <wp:lineTo x="21500" y="0"/>
                <wp:lineTo x="0" y="0"/>
              </wp:wrapPolygon>
            </wp:wrapTight>
            <wp:docPr id="812253524" name="Image 1" descr="Une image contenant texte, capture d’écran, cercl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253524" name="Image 1" descr="Une image contenant texte, capture d’écran, cercle, diagramm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53E80" w:rsidRPr="003B7542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853E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53E80" w:rsidRPr="003B7542">
        <w:rPr>
          <w:rFonts w:ascii="Times New Roman" w:hAnsi="Times New Roman" w:cs="Times New Roman"/>
          <w:sz w:val="18"/>
          <w:szCs w:val="18"/>
          <w:lang w:val="en-US"/>
        </w:rPr>
        <w:t>The total is 102% due to the inclusion of the study by Niimura et al. (2020), which employed both the GDS-15 and the CES-D for screening depressive symptoms,</w:t>
      </w:r>
      <w:r w:rsidR="00853E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53E80" w:rsidRPr="003B7542">
        <w:rPr>
          <w:rFonts w:ascii="Times New Roman" w:hAnsi="Times New Roman" w:cs="Times New Roman"/>
          <w:sz w:val="18"/>
          <w:szCs w:val="18"/>
          <w:lang w:val="en-US"/>
        </w:rPr>
        <w:t>and is therefore counted in both categories. Consequently, the chart represents 51 instances derived from 50 studies.</w:t>
      </w:r>
    </w:p>
    <w:p w14:paraId="08599708" w14:textId="77777777" w:rsidR="00747B5D" w:rsidRDefault="00747B5D"/>
    <w:p w14:paraId="3D4635A3" w14:textId="77777777" w:rsidR="00EF104E" w:rsidRDefault="00EF104E" w:rsidP="00EF104E"/>
    <w:p w14:paraId="7D8F454E" w14:textId="77777777" w:rsidR="00EF104E" w:rsidRPr="00EF104E" w:rsidRDefault="00EF104E" w:rsidP="00EF104E">
      <w:pPr>
        <w:ind w:firstLine="708"/>
      </w:pPr>
    </w:p>
    <w:sectPr w:rsidR="00EF104E" w:rsidRPr="00EF1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E80"/>
    <w:rsid w:val="00216B6D"/>
    <w:rsid w:val="00747B5D"/>
    <w:rsid w:val="00853E80"/>
    <w:rsid w:val="00B1752D"/>
    <w:rsid w:val="00B518D0"/>
    <w:rsid w:val="00EF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B1C2D"/>
  <w15:chartTrackingRefBased/>
  <w15:docId w15:val="{74B9A4BC-E6ED-4766-8F08-7BF36FFF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E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2</Characters>
  <Application>Microsoft Office Word</Application>
  <DocSecurity>0</DocSecurity>
  <Lines>6</Lines>
  <Paragraphs>2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4</cp:revision>
  <dcterms:created xsi:type="dcterms:W3CDTF">2023-12-03T08:48:00Z</dcterms:created>
  <dcterms:modified xsi:type="dcterms:W3CDTF">2025-12-07T10:42:00Z</dcterms:modified>
</cp:coreProperties>
</file>